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B63" w:rsidRPr="00EF5641" w:rsidRDefault="00614675" w:rsidP="003172B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EF5641">
        <w:rPr>
          <w:rFonts w:ascii="Times New Roman" w:hAnsi="Times New Roman" w:cs="Times New Roman"/>
          <w:kern w:val="0"/>
          <w:sz w:val="28"/>
          <w:szCs w:val="28"/>
        </w:rPr>
        <w:t>Supplementary S1 St</w:t>
      </w:r>
      <w:bookmarkStart w:id="0" w:name="_GoBack"/>
      <w:bookmarkEnd w:id="0"/>
      <w:r w:rsidRPr="00EF5641">
        <w:rPr>
          <w:rFonts w:ascii="Times New Roman" w:hAnsi="Times New Roman" w:cs="Times New Roman"/>
          <w:kern w:val="0"/>
          <w:sz w:val="28"/>
          <w:szCs w:val="28"/>
        </w:rPr>
        <w:t xml:space="preserve">rains used for examination of </w:t>
      </w:r>
      <w:proofErr w:type="spellStart"/>
      <w:r w:rsidR="00010B6C" w:rsidRPr="00010B6C">
        <w:rPr>
          <w:rFonts w:ascii="Times New Roman" w:hAnsi="Times New Roman" w:cs="Times New Roman"/>
          <w:i/>
          <w:kern w:val="0"/>
          <w:sz w:val="28"/>
          <w:szCs w:val="28"/>
        </w:rPr>
        <w:t>M</w:t>
      </w:r>
      <w:r w:rsidRPr="00010B6C">
        <w:rPr>
          <w:rFonts w:ascii="Times New Roman" w:hAnsi="Times New Roman" w:cs="Times New Roman"/>
          <w:i/>
          <w:kern w:val="0"/>
          <w:sz w:val="28"/>
          <w:szCs w:val="28"/>
        </w:rPr>
        <w:t>icrocysits</w:t>
      </w:r>
      <w:proofErr w:type="spellEnd"/>
      <w:r w:rsidRPr="00EF5641">
        <w:rPr>
          <w:rFonts w:ascii="Times New Roman" w:hAnsi="Times New Roman" w:cs="Times New Roman"/>
          <w:kern w:val="0"/>
          <w:sz w:val="28"/>
          <w:szCs w:val="28"/>
        </w:rPr>
        <w:t>-specific</w:t>
      </w:r>
      <w:r w:rsidR="00EF5641" w:rsidRPr="00EF5641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EF5641">
        <w:rPr>
          <w:rFonts w:ascii="Times New Roman" w:hAnsi="Times New Roman" w:cs="Times New Roman"/>
          <w:iCs/>
          <w:kern w:val="0"/>
          <w:sz w:val="28"/>
          <w:szCs w:val="28"/>
        </w:rPr>
        <w:t>ITS</w:t>
      </w:r>
      <w:r w:rsidRPr="00EF5641">
        <w:rPr>
          <w:rFonts w:ascii="Times New Roman" w:hAnsi="Times New Roman" w:cs="Times New Roman"/>
          <w:kern w:val="0"/>
          <w:sz w:val="28"/>
          <w:szCs w:val="28"/>
        </w:rPr>
        <w:t xml:space="preserve"> prim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1849"/>
        <w:gridCol w:w="3395"/>
        <w:gridCol w:w="1015"/>
      </w:tblGrid>
      <w:tr w:rsidR="00B13F3F" w:rsidRPr="003C07A1" w:rsidTr="003172B7">
        <w:tc>
          <w:tcPr>
            <w:tcW w:w="1849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Strain Name</w:t>
            </w:r>
          </w:p>
        </w:tc>
        <w:tc>
          <w:tcPr>
            <w:tcW w:w="3395" w:type="dxa"/>
          </w:tcPr>
          <w:p w:rsidR="00614675" w:rsidRPr="003C07A1" w:rsidRDefault="003172B7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Strains name</w:t>
            </w:r>
          </w:p>
        </w:tc>
        <w:tc>
          <w:tcPr>
            <w:tcW w:w="1015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B13F3F" w:rsidRPr="003C07A1" w:rsidTr="003172B7">
        <w:tc>
          <w:tcPr>
            <w:tcW w:w="1849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5926</w:t>
            </w:r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NIES81</w:t>
            </w:r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1039</w:t>
            </w:r>
          </w:p>
        </w:tc>
        <w:tc>
          <w:tcPr>
            <w:tcW w:w="3395" w:type="dxa"/>
          </w:tcPr>
          <w:p w:rsidR="00614675" w:rsidRPr="003C07A1" w:rsidRDefault="00CC14A2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Aphanizomenon</w:t>
            </w:r>
            <w:proofErr w:type="spellEnd"/>
            <w:r w:rsidR="00B82433"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82433" w:rsidRPr="003C07A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Aphanizomenon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os-aquae </w:t>
            </w:r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Aphanizomenon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acile </w:t>
            </w:r>
          </w:p>
        </w:tc>
        <w:tc>
          <w:tcPr>
            <w:tcW w:w="1015" w:type="dxa"/>
          </w:tcPr>
          <w:p w:rsidR="00614675" w:rsidRPr="003C07A1" w:rsidRDefault="00CC14A2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3F3F" w:rsidRPr="003C07A1" w:rsidTr="003172B7">
        <w:tc>
          <w:tcPr>
            <w:tcW w:w="1849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2417</w:t>
            </w:r>
          </w:p>
        </w:tc>
        <w:tc>
          <w:tcPr>
            <w:tcW w:w="3395" w:type="dxa"/>
          </w:tcPr>
          <w:p w:rsidR="00614675" w:rsidRPr="003C07A1" w:rsidRDefault="00B13F3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Cuspidothrix</w:t>
            </w:r>
            <w:proofErr w:type="spellEnd"/>
            <w:r w:rsidR="00B82433"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82433" w:rsidRPr="003C07A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015" w:type="dxa"/>
          </w:tcPr>
          <w:p w:rsidR="00614675" w:rsidRPr="003C07A1" w:rsidRDefault="00CC14A2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3F3F" w:rsidRPr="003C07A1" w:rsidTr="003172B7">
        <w:tc>
          <w:tcPr>
            <w:tcW w:w="1849" w:type="dxa"/>
          </w:tcPr>
          <w:p w:rsidR="00614675" w:rsidRPr="003C07A1" w:rsidRDefault="00B13F3F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7031</w:t>
            </w:r>
          </w:p>
        </w:tc>
        <w:tc>
          <w:tcPr>
            <w:tcW w:w="3395" w:type="dxa"/>
          </w:tcPr>
          <w:p w:rsidR="00614675" w:rsidRPr="003C07A1" w:rsidRDefault="00B13F3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Planktothrix</w:t>
            </w:r>
            <w:proofErr w:type="spellEnd"/>
            <w:r w:rsidR="00B82433"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82433" w:rsidRPr="003C07A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015" w:type="dxa"/>
          </w:tcPr>
          <w:p w:rsidR="00614675" w:rsidRPr="003C07A1" w:rsidRDefault="00CC14A2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3F3F" w:rsidRPr="003C07A1" w:rsidTr="003172B7">
        <w:tc>
          <w:tcPr>
            <w:tcW w:w="1849" w:type="dxa"/>
          </w:tcPr>
          <w:p w:rsidR="00614675" w:rsidRPr="003C07A1" w:rsidRDefault="00B13F3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7029</w:t>
            </w:r>
          </w:p>
        </w:tc>
        <w:tc>
          <w:tcPr>
            <w:tcW w:w="3395" w:type="dxa"/>
          </w:tcPr>
          <w:p w:rsidR="00614675" w:rsidRPr="003C07A1" w:rsidRDefault="00B13F3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Planktothricoides</w:t>
            </w:r>
            <w:proofErr w:type="spellEnd"/>
            <w:r w:rsidR="00B82433"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82433" w:rsidRPr="003C07A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015" w:type="dxa"/>
          </w:tcPr>
          <w:p w:rsidR="00614675" w:rsidRPr="003C07A1" w:rsidRDefault="00CC14A2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3F3F" w:rsidRPr="003C07A1" w:rsidTr="003172B7">
        <w:tc>
          <w:tcPr>
            <w:tcW w:w="1849" w:type="dxa"/>
          </w:tcPr>
          <w:p w:rsidR="00614675" w:rsidRPr="003C07A1" w:rsidRDefault="00B13F3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7033</w:t>
            </w:r>
          </w:p>
          <w:p w:rsidR="00B82433" w:rsidRPr="003C07A1" w:rsidRDefault="00B82433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1629</w:t>
            </w:r>
          </w:p>
          <w:p w:rsidR="00B82433" w:rsidRPr="003C07A1" w:rsidRDefault="00B82433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3438</w:t>
            </w:r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3409</w:t>
            </w:r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3422</w:t>
            </w:r>
          </w:p>
        </w:tc>
        <w:tc>
          <w:tcPr>
            <w:tcW w:w="3395" w:type="dxa"/>
          </w:tcPr>
          <w:p w:rsidR="00614675" w:rsidRPr="003C07A1" w:rsidRDefault="00B13F3F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Dolichospermum</w:t>
            </w:r>
            <w:r w:rsidR="00B82433"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82433" w:rsidRPr="003C07A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  <w:p w:rsidR="00B82433" w:rsidRPr="003C07A1" w:rsidRDefault="00B82433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olichospermum 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  <w:p w:rsidR="00B82433" w:rsidRPr="003C07A1" w:rsidRDefault="00B82433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Cylindrospermopsi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raciborskii</w:t>
            </w:r>
            <w:proofErr w:type="spellEnd"/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Cylindrospermopsi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raciborskii</w:t>
            </w:r>
            <w:proofErr w:type="spellEnd"/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Cylindrospermopsi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raciborskii</w:t>
            </w:r>
            <w:proofErr w:type="spellEnd"/>
          </w:p>
        </w:tc>
        <w:tc>
          <w:tcPr>
            <w:tcW w:w="1015" w:type="dxa"/>
          </w:tcPr>
          <w:p w:rsidR="00614675" w:rsidRPr="003C07A1" w:rsidRDefault="00CC14A2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B82433" w:rsidRPr="003C07A1" w:rsidRDefault="00B82433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B82433" w:rsidRPr="003C07A1" w:rsidRDefault="00B82433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3172B7" w:rsidRPr="003C07A1" w:rsidRDefault="003172B7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3F3F" w:rsidRPr="003C07A1" w:rsidTr="003172B7">
        <w:tc>
          <w:tcPr>
            <w:tcW w:w="1849" w:type="dxa"/>
          </w:tcPr>
          <w:p w:rsidR="00614675" w:rsidRPr="003C07A1" w:rsidRDefault="00B13F3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="00614675" w:rsidRPr="003C07A1">
              <w:rPr>
                <w:rFonts w:ascii="Times New Roman" w:hAnsi="Times New Roman" w:cs="Times New Roman"/>
                <w:sz w:val="20"/>
                <w:szCs w:val="20"/>
              </w:rPr>
              <w:t>2801</w:t>
            </w:r>
          </w:p>
          <w:p w:rsidR="00B82433" w:rsidRPr="003C07A1" w:rsidRDefault="00B82433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5733</w:t>
            </w:r>
          </w:p>
          <w:p w:rsidR="00B82433" w:rsidRPr="003C07A1" w:rsidRDefault="00B82433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5712</w:t>
            </w:r>
          </w:p>
          <w:p w:rsidR="00B82433" w:rsidRDefault="00B82433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5766</w:t>
            </w:r>
          </w:p>
          <w:p w:rsidR="007235AF" w:rsidRDefault="007235A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B1147</w:t>
            </w:r>
          </w:p>
          <w:p w:rsidR="007235AF" w:rsidRDefault="007235AF" w:rsidP="007235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  <w:p w:rsidR="007235AF" w:rsidRDefault="007235AF" w:rsidP="003172B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39</w:t>
            </w:r>
          </w:p>
          <w:p w:rsidR="007235AF" w:rsidRDefault="007235A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AB</w:t>
            </w:r>
            <w:r w:rsidR="00F94E25">
              <w:rPr>
                <w:rFonts w:ascii="Times New Roman" w:hAnsi="Times New Roman" w:cs="Times New Roman"/>
                <w:sz w:val="20"/>
                <w:szCs w:val="20"/>
              </w:rPr>
              <w:t>1290</w:t>
            </w:r>
          </w:p>
          <w:p w:rsidR="00F94E25" w:rsidRDefault="00F94E25" w:rsidP="00F94E25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1</w:t>
            </w:r>
          </w:p>
          <w:p w:rsidR="007235AF" w:rsidRDefault="007235A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="00F94E25">
              <w:rPr>
                <w:rFonts w:ascii="Times New Roman" w:hAnsi="Times New Roman" w:cs="Times New Roman"/>
                <w:sz w:val="20"/>
                <w:szCs w:val="20"/>
              </w:rPr>
              <w:t>7000</w:t>
            </w:r>
          </w:p>
          <w:p w:rsidR="00DF37A2" w:rsidRDefault="00DF37A2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B1289</w:t>
            </w:r>
          </w:p>
          <w:p w:rsidR="00DF37A2" w:rsidRPr="003C07A1" w:rsidRDefault="00DF37A2" w:rsidP="00DF37A2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B1283</w:t>
            </w:r>
          </w:p>
        </w:tc>
        <w:tc>
          <w:tcPr>
            <w:tcW w:w="3395" w:type="dxa"/>
          </w:tcPr>
          <w:p w:rsidR="00614675" w:rsidRPr="007235AF" w:rsidRDefault="00B13F3F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Nostoc</w:t>
            </w:r>
            <w:proofErr w:type="spellEnd"/>
            <w:r w:rsidR="00B82433"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82433" w:rsidRPr="007235AF">
              <w:rPr>
                <w:rFonts w:ascii="Times New Roman" w:hAnsi="Times New Roman" w:cs="Times New Roman"/>
                <w:i/>
                <w:sz w:val="20"/>
                <w:szCs w:val="20"/>
              </w:rPr>
              <w:t>sp.</w:t>
            </w:r>
          </w:p>
          <w:p w:rsidR="00B82433" w:rsidRPr="007235AF" w:rsidRDefault="00B82433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Nostoc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235AF">
              <w:rPr>
                <w:rFonts w:ascii="Times New Roman" w:hAnsi="Times New Roman" w:cs="Times New Roman"/>
                <w:i/>
                <w:sz w:val="20"/>
                <w:szCs w:val="20"/>
              </w:rPr>
              <w:t>sp.</w:t>
            </w:r>
          </w:p>
          <w:p w:rsidR="00B82433" w:rsidRPr="007235AF" w:rsidRDefault="00B82433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Nostoc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235AF">
              <w:rPr>
                <w:rFonts w:ascii="Times New Roman" w:hAnsi="Times New Roman" w:cs="Times New Roman"/>
                <w:i/>
                <w:sz w:val="20"/>
                <w:szCs w:val="20"/>
              </w:rPr>
              <w:t>sp.</w:t>
            </w:r>
          </w:p>
          <w:p w:rsidR="00B82433" w:rsidRPr="007235AF" w:rsidRDefault="00B82433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Nostoc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235AF">
              <w:rPr>
                <w:rFonts w:ascii="Times New Roman" w:hAnsi="Times New Roman" w:cs="Times New Roman"/>
                <w:i/>
                <w:sz w:val="20"/>
                <w:szCs w:val="20"/>
              </w:rPr>
              <w:t>sp.</w:t>
            </w:r>
          </w:p>
          <w:p w:rsidR="00AA2EB4" w:rsidRPr="007235AF" w:rsidRDefault="007235AF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235AF">
              <w:rPr>
                <w:rFonts w:ascii="Times New Roman" w:hAnsi="Times New Roman" w:cs="Times New Roman"/>
                <w:i/>
              </w:rPr>
              <w:t>Pseudanabaena</w:t>
            </w:r>
            <w:proofErr w:type="spellEnd"/>
            <w:r w:rsidRPr="007235AF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7235AF">
              <w:rPr>
                <w:rFonts w:ascii="Times New Roman" w:hAnsi="Times New Roman" w:cs="Times New Roman"/>
                <w:i/>
                <w:sz w:val="20"/>
                <w:szCs w:val="20"/>
              </w:rPr>
              <w:t>mucicola</w:t>
            </w:r>
            <w:proofErr w:type="spellEnd"/>
          </w:p>
          <w:p w:rsidR="00AA2EB4" w:rsidRPr="007235AF" w:rsidRDefault="007235AF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235AF">
              <w:rPr>
                <w:rFonts w:ascii="Times New Roman" w:hAnsi="Times New Roman" w:cs="Times New Roman"/>
                <w:i/>
              </w:rPr>
              <w:t>Pseudanabaena</w:t>
            </w:r>
            <w:proofErr w:type="spellEnd"/>
            <w:r w:rsidRPr="007235AF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imnetica</w:t>
            </w:r>
            <w:proofErr w:type="spellEnd"/>
          </w:p>
          <w:p w:rsidR="00AA2EB4" w:rsidRDefault="007235A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mnothrix</w:t>
            </w:r>
            <w:proofErr w:type="spellEnd"/>
            <w:r w:rsidRPr="007235A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235A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  <w:p w:rsidR="007235AF" w:rsidRDefault="007235A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yngby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  <w:p w:rsidR="00F94E25" w:rsidRDefault="00F94E25" w:rsidP="00F9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yngby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  <w:p w:rsidR="007235AF" w:rsidRDefault="00F94E2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4E25">
              <w:rPr>
                <w:rFonts w:ascii="Times New Roman" w:hAnsi="Times New Roman" w:cs="Times New Roman"/>
                <w:i/>
                <w:sz w:val="20"/>
                <w:szCs w:val="20"/>
              </w:rPr>
              <w:t>Oscillatori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F94E25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  <w:p w:rsidR="00DF37A2" w:rsidRDefault="008B26A6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B26A6">
              <w:rPr>
                <w:rFonts w:ascii="Times New Roman" w:hAnsi="Times New Roman" w:cs="Times New Roman"/>
                <w:i/>
                <w:sz w:val="20"/>
                <w:szCs w:val="20"/>
              </w:rPr>
              <w:t>Synechococcus</w:t>
            </w:r>
            <w:proofErr w:type="spellEnd"/>
          </w:p>
          <w:p w:rsidR="008B26A6" w:rsidRPr="007235AF" w:rsidRDefault="008B26A6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B26A6">
              <w:rPr>
                <w:rFonts w:ascii="Times New Roman" w:hAnsi="Times New Roman" w:cs="Times New Roman"/>
                <w:i/>
                <w:sz w:val="20"/>
                <w:szCs w:val="20"/>
              </w:rPr>
              <w:t>Synechococcus</w:t>
            </w:r>
            <w:proofErr w:type="spellEnd"/>
          </w:p>
        </w:tc>
        <w:tc>
          <w:tcPr>
            <w:tcW w:w="1015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B82433" w:rsidRPr="003C07A1" w:rsidRDefault="00B82433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B82433" w:rsidRPr="003C07A1" w:rsidRDefault="00B82433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B82433" w:rsidRDefault="00B82433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7235AF" w:rsidRDefault="007235A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7235AF" w:rsidRDefault="007235A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7235AF" w:rsidRDefault="007235A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7235AF" w:rsidRDefault="007235A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94E25" w:rsidRDefault="00F94E2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94E25" w:rsidRDefault="00F94E2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B26A6" w:rsidRDefault="008B26A6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B26A6" w:rsidRPr="003C07A1" w:rsidRDefault="008B26A6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3F3F" w:rsidRPr="003C07A1" w:rsidTr="003172B7">
        <w:tc>
          <w:tcPr>
            <w:tcW w:w="1849" w:type="dxa"/>
          </w:tcPr>
          <w:p w:rsidR="00614675" w:rsidRPr="003C07A1" w:rsidRDefault="00B13F3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7021</w:t>
            </w:r>
          </w:p>
        </w:tc>
        <w:tc>
          <w:tcPr>
            <w:tcW w:w="3395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Merismopedia</w:t>
            </w:r>
            <w:proofErr w:type="spellEnd"/>
          </w:p>
        </w:tc>
        <w:tc>
          <w:tcPr>
            <w:tcW w:w="1015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3F3F" w:rsidRPr="003C07A1" w:rsidTr="003172B7">
        <w:tc>
          <w:tcPr>
            <w:tcW w:w="1849" w:type="dxa"/>
          </w:tcPr>
          <w:p w:rsidR="00614675" w:rsidRPr="003C07A1" w:rsidRDefault="00B13F3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  <w:r w:rsidR="00614675" w:rsidRPr="003C07A1">
              <w:rPr>
                <w:rFonts w:ascii="Times New Roman" w:hAnsi="Times New Roman" w:cs="Times New Roman"/>
                <w:sz w:val="20"/>
                <w:szCs w:val="20"/>
              </w:rPr>
              <w:t>7806</w:t>
            </w:r>
          </w:p>
        </w:tc>
        <w:tc>
          <w:tcPr>
            <w:tcW w:w="3395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="00D16D31"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16D31" w:rsidRPr="003C07A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015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13F3F" w:rsidRPr="003C07A1" w:rsidTr="003172B7">
        <w:tc>
          <w:tcPr>
            <w:tcW w:w="1849" w:type="dxa"/>
          </w:tcPr>
          <w:p w:rsidR="00614675" w:rsidRPr="003C07A1" w:rsidRDefault="00B13F3F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7032</w:t>
            </w:r>
          </w:p>
        </w:tc>
        <w:tc>
          <w:tcPr>
            <w:tcW w:w="3395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="00D16D31"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16D31" w:rsidRPr="003C07A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015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13F3F" w:rsidRPr="003C07A1" w:rsidTr="003172B7">
        <w:tc>
          <w:tcPr>
            <w:tcW w:w="1849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NIES-843</w:t>
            </w:r>
          </w:p>
          <w:p w:rsidR="003172B7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05</w:t>
            </w:r>
          </w:p>
          <w:p w:rsidR="00B82433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6307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6309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6317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6318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6366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6369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6372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6383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6387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6388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 xml:space="preserve">6328 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6330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63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:rsidR="00B82433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  <w:p w:rsidR="00CB6F01" w:rsidRPr="003C07A1" w:rsidRDefault="00CB6F01" w:rsidP="00CB6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  <w:p w:rsidR="00CB6F01" w:rsidRPr="003C07A1" w:rsidRDefault="00CB6F01" w:rsidP="00CB6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3381</w:t>
            </w:r>
          </w:p>
          <w:p w:rsidR="00CB6F01" w:rsidRPr="003C07A1" w:rsidRDefault="00CB6F01" w:rsidP="00CB6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3384</w:t>
            </w:r>
          </w:p>
          <w:p w:rsidR="00B82433" w:rsidRPr="003C07A1" w:rsidRDefault="00CB6F01" w:rsidP="00CB6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CHAB</w:t>
            </w: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3388</w:t>
            </w:r>
          </w:p>
        </w:tc>
        <w:tc>
          <w:tcPr>
            <w:tcW w:w="3395" w:type="dxa"/>
          </w:tcPr>
          <w:p w:rsidR="00AA2EB4" w:rsidRPr="003C07A1" w:rsidRDefault="00614675" w:rsidP="00AA2EB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Microcysits</w:t>
            </w:r>
            <w:proofErr w:type="spellEnd"/>
            <w:r w:rsidR="00D16D31"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16D31" w:rsidRPr="003C07A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wesenbergii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wesenbergii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wesenbergii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wesenbergii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wesenbergii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viridis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botrys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botrys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botrys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botrys</w:t>
            </w:r>
            <w:proofErr w:type="spellEnd"/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Microcysits</w:t>
            </w:r>
            <w:proofErr w:type="spellEnd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botrys</w:t>
            </w:r>
            <w:proofErr w:type="spellEnd"/>
          </w:p>
        </w:tc>
        <w:tc>
          <w:tcPr>
            <w:tcW w:w="1015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CB6F01" w:rsidRPr="003C07A1" w:rsidRDefault="00CB6F01" w:rsidP="00CB6F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4675" w:rsidRPr="003C07A1" w:rsidTr="003172B7">
        <w:tc>
          <w:tcPr>
            <w:tcW w:w="1849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3395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15" w:type="dxa"/>
          </w:tcPr>
          <w:p w:rsidR="00614675" w:rsidRPr="003C07A1" w:rsidRDefault="00614675" w:rsidP="0031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7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14675" w:rsidRPr="00EF5641" w:rsidRDefault="00614675" w:rsidP="003172B7">
      <w:pPr>
        <w:jc w:val="center"/>
        <w:rPr>
          <w:rFonts w:ascii="Times New Roman" w:hAnsi="Times New Roman" w:cs="Times New Roman"/>
        </w:rPr>
      </w:pPr>
    </w:p>
    <w:sectPr w:rsidR="00614675" w:rsidRPr="00EF5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085D" w:rsidRDefault="007B085D" w:rsidP="00EF5641">
      <w:r>
        <w:separator/>
      </w:r>
    </w:p>
  </w:endnote>
  <w:endnote w:type="continuationSeparator" w:id="0">
    <w:p w:rsidR="007B085D" w:rsidRDefault="007B085D" w:rsidP="00EF5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085D" w:rsidRDefault="007B085D" w:rsidP="00EF5641">
      <w:r>
        <w:separator/>
      </w:r>
    </w:p>
  </w:footnote>
  <w:footnote w:type="continuationSeparator" w:id="0">
    <w:p w:rsidR="007B085D" w:rsidRDefault="007B085D" w:rsidP="00EF5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2EB"/>
    <w:rsid w:val="00010B6C"/>
    <w:rsid w:val="003172B7"/>
    <w:rsid w:val="003C07A1"/>
    <w:rsid w:val="006122EB"/>
    <w:rsid w:val="00614675"/>
    <w:rsid w:val="007235AF"/>
    <w:rsid w:val="007B085D"/>
    <w:rsid w:val="008872EB"/>
    <w:rsid w:val="008B26A6"/>
    <w:rsid w:val="00AA2EB4"/>
    <w:rsid w:val="00B13F3F"/>
    <w:rsid w:val="00B82433"/>
    <w:rsid w:val="00CB6F01"/>
    <w:rsid w:val="00CC14A2"/>
    <w:rsid w:val="00D16D31"/>
    <w:rsid w:val="00DC0B63"/>
    <w:rsid w:val="00DF37A2"/>
    <w:rsid w:val="00E00FB9"/>
    <w:rsid w:val="00ED07CF"/>
    <w:rsid w:val="00EF5641"/>
    <w:rsid w:val="00F9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8C339"/>
  <w15:chartTrackingRefBased/>
  <w15:docId w15:val="{B7AD70E4-D6F0-40BF-9300-1923A4BBF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4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14675"/>
  </w:style>
  <w:style w:type="paragraph" w:styleId="a4">
    <w:name w:val="header"/>
    <w:basedOn w:val="a"/>
    <w:link w:val="a5"/>
    <w:uiPriority w:val="99"/>
    <w:unhideWhenUsed/>
    <w:rsid w:val="00EF5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56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5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5641"/>
    <w:rPr>
      <w:sz w:val="18"/>
      <w:szCs w:val="18"/>
    </w:rPr>
  </w:style>
  <w:style w:type="character" w:styleId="a8">
    <w:name w:val="Emphasis"/>
    <w:basedOn w:val="a0"/>
    <w:uiPriority w:val="20"/>
    <w:qFormat/>
    <w:rsid w:val="007235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2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D932160-2B15-478D-9157-8BFA9FF06051}">
  <ds:schemaRefs>
    <ds:schemaRef ds:uri="http://schemas.microsoft.com/office/2006/metadata/properties"/>
    <ds:schemaRef ds:uri="1a6eac5b-2110-4d64-97e7-57d93c1cfa32"/>
  </ds:schemaRefs>
</ds:datastoreItem>
</file>

<file path=customXml/itemProps2.xml><?xml version="1.0" encoding="utf-8"?>
<ds:datastoreItem xmlns:ds="http://schemas.openxmlformats.org/officeDocument/2006/customXml" ds:itemID="{8FBBB6FF-2DBD-4520-9E3C-9863E05FFC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5A2D6C-CB19-4D3F-B9C8-063627853B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40</Words>
  <Characters>1628</Characters>
  <Application>Microsoft Office Word</Application>
  <DocSecurity>0</DocSecurity>
  <Lines>176</Lines>
  <Paragraphs>174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5659888@qq.com</dc:creator>
  <cp:keywords/>
  <dc:description/>
  <cp:lastModifiedBy>275659888@qq.com</cp:lastModifiedBy>
  <cp:revision>14</cp:revision>
  <dcterms:created xsi:type="dcterms:W3CDTF">2017-11-06T19:14:00Z</dcterms:created>
  <dcterms:modified xsi:type="dcterms:W3CDTF">2018-03-09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